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1EBEC" w14:textId="77777777" w:rsidR="00000889" w:rsidRPr="00DA2B26" w:rsidRDefault="00000889" w:rsidP="0000088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1 </w:t>
      </w:r>
      <w:r w:rsidRPr="00DA2B26">
        <w:rPr>
          <w:b/>
          <w:sz w:val="36"/>
          <w:szCs w:val="36"/>
        </w:rPr>
        <w:t xml:space="preserve">Appendix </w:t>
      </w:r>
    </w:p>
    <w:p w14:paraId="10545C82" w14:textId="77777777" w:rsidR="00000889" w:rsidRPr="004455D8" w:rsidRDefault="00000889" w:rsidP="0000088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</w:rPr>
      </w:pPr>
      <w:r w:rsidRPr="004455D8">
        <w:rPr>
          <w:b/>
          <w:bCs/>
        </w:rPr>
        <w:t>Supplementary Table S1</w:t>
      </w:r>
    </w:p>
    <w:p w14:paraId="0F6D9B4E" w14:textId="77777777" w:rsidR="00000889" w:rsidRDefault="00000889" w:rsidP="00000889">
      <w:pPr>
        <w:rPr>
          <w:sz w:val="20"/>
          <w:szCs w:val="20"/>
        </w:rPr>
      </w:pPr>
      <w:r>
        <w:rPr>
          <w:sz w:val="20"/>
          <w:szCs w:val="20"/>
        </w:rPr>
        <w:t>List of covariates</w:t>
      </w:r>
    </w:p>
    <w:tbl>
      <w:tblPr>
        <w:tblW w:w="9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"/>
        <w:gridCol w:w="1932"/>
        <w:gridCol w:w="4847"/>
        <w:gridCol w:w="2160"/>
      </w:tblGrid>
      <w:tr w:rsidR="00000889" w14:paraId="51DB2988" w14:textId="77777777" w:rsidTr="00E801A2">
        <w:tc>
          <w:tcPr>
            <w:tcW w:w="2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EBC787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name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 w14:paraId="4252737A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question(s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7024E111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 coding</w:t>
            </w:r>
          </w:p>
        </w:tc>
      </w:tr>
      <w:tr w:rsidR="00000889" w14:paraId="29145279" w14:textId="77777777" w:rsidTr="00E801A2">
        <w:tc>
          <w:tcPr>
            <w:tcW w:w="2168" w:type="dxa"/>
            <w:gridSpan w:val="2"/>
            <w:tcBorders>
              <w:top w:val="single" w:sz="4" w:space="0" w:color="000000"/>
            </w:tcBorders>
          </w:tcPr>
          <w:p w14:paraId="5FD53706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oeconomic status</w:t>
            </w:r>
          </w:p>
        </w:tc>
        <w:tc>
          <w:tcPr>
            <w:tcW w:w="4847" w:type="dxa"/>
            <w:tcBorders>
              <w:top w:val="single" w:sz="4" w:space="0" w:color="000000"/>
            </w:tcBorders>
          </w:tcPr>
          <w:p w14:paraId="11ACBB3F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2A98201A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</w:tr>
      <w:tr w:rsidR="00000889" w14:paraId="2C34A147" w14:textId="77777777" w:rsidTr="00E801A2">
        <w:tc>
          <w:tcPr>
            <w:tcW w:w="236" w:type="dxa"/>
          </w:tcPr>
          <w:p w14:paraId="0BACBB4F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7C9A86E2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level of education</w:t>
            </w:r>
          </w:p>
        </w:tc>
        <w:tc>
          <w:tcPr>
            <w:tcW w:w="4847" w:type="dxa"/>
          </w:tcPr>
          <w:p w14:paraId="4F358D5A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the highest grade or year of school you completed? </w:t>
            </w:r>
          </w:p>
          <w:p w14:paraId="547C9C45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B83F675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High school or less</w:t>
            </w:r>
          </w:p>
          <w:p w14:paraId="2092B5DB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Some college </w:t>
            </w:r>
          </w:p>
          <w:p w14:paraId="375753BF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College degree or higher</w:t>
            </w:r>
          </w:p>
        </w:tc>
      </w:tr>
      <w:tr w:rsidR="00000889" w14:paraId="351791FE" w14:textId="77777777" w:rsidTr="00E801A2">
        <w:tc>
          <w:tcPr>
            <w:tcW w:w="236" w:type="dxa"/>
          </w:tcPr>
          <w:p w14:paraId="7A1BE0EE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1A90F6E3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4847" w:type="dxa"/>
          </w:tcPr>
          <w:p w14:paraId="465C0FA6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your annual household income from all sources? </w:t>
            </w:r>
          </w:p>
          <w:p w14:paraId="54D11B16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7508F547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Less than $25,000</w:t>
            </w:r>
          </w:p>
          <w:p w14:paraId="73B6A046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$25,000-$34,999</w:t>
            </w:r>
          </w:p>
          <w:p w14:paraId="402F8475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$35,000-$49,999</w:t>
            </w:r>
          </w:p>
          <w:p w14:paraId="79F94D0C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$50,000-$99,999</w:t>
            </w:r>
          </w:p>
          <w:p w14:paraId="6C0DCFAD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= $100,000 and above </w:t>
            </w:r>
          </w:p>
          <w:p w14:paraId="68E505AC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= Missing</w:t>
            </w:r>
          </w:p>
        </w:tc>
      </w:tr>
      <w:tr w:rsidR="00000889" w14:paraId="4CDF0557" w14:textId="77777777" w:rsidTr="00E801A2">
        <w:tc>
          <w:tcPr>
            <w:tcW w:w="2168" w:type="dxa"/>
            <w:gridSpan w:val="2"/>
          </w:tcPr>
          <w:p w14:paraId="64489670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erse childhood experiences</w:t>
            </w:r>
          </w:p>
        </w:tc>
        <w:tc>
          <w:tcPr>
            <w:tcW w:w="4847" w:type="dxa"/>
          </w:tcPr>
          <w:p w14:paraId="4FC0265F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98CE2A1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</w:tr>
      <w:tr w:rsidR="00000889" w14:paraId="458E258F" w14:textId="77777777" w:rsidTr="00E801A2">
        <w:tc>
          <w:tcPr>
            <w:tcW w:w="236" w:type="dxa"/>
          </w:tcPr>
          <w:p w14:paraId="22DCC60E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0AA6CCB3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abuse</w:t>
            </w:r>
          </w:p>
        </w:tc>
        <w:tc>
          <w:tcPr>
            <w:tcW w:w="4847" w:type="dxa"/>
          </w:tcPr>
          <w:p w14:paraId="3C0798B0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id a parent or adult in your home ever swear at you, insult you, or put you down?</w:t>
            </w:r>
          </w:p>
        </w:tc>
        <w:tc>
          <w:tcPr>
            <w:tcW w:w="2160" w:type="dxa"/>
          </w:tcPr>
          <w:p w14:paraId="0A79717B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ever</w:t>
            </w:r>
          </w:p>
          <w:p w14:paraId="7003317B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Once/More than once</w:t>
            </w:r>
          </w:p>
        </w:tc>
      </w:tr>
      <w:tr w:rsidR="00000889" w14:paraId="0A8CE64C" w14:textId="77777777" w:rsidTr="00E801A2">
        <w:tc>
          <w:tcPr>
            <w:tcW w:w="236" w:type="dxa"/>
          </w:tcPr>
          <w:p w14:paraId="7943ABBF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3420C58F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lect</w:t>
            </w:r>
          </w:p>
        </w:tc>
        <w:tc>
          <w:tcPr>
            <w:tcW w:w="4847" w:type="dxa"/>
          </w:tcPr>
          <w:p w14:paraId="6847CC7F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or how much of your childhood was there an adult in your household who tried hard to make sure your basic needs were met? Would you say never, a little of the time, some of the time, most of the time, or </w:t>
            </w:r>
            <w:proofErr w:type="gramStart"/>
            <w:r>
              <w:rPr>
                <w:sz w:val="20"/>
                <w:szCs w:val="20"/>
                <w:highlight w:val="white"/>
              </w:rPr>
              <w:t>all of</w:t>
            </w:r>
            <w:proofErr w:type="gramEnd"/>
            <w:r>
              <w:rPr>
                <w:sz w:val="20"/>
                <w:szCs w:val="20"/>
                <w:highlight w:val="white"/>
              </w:rPr>
              <w:t> the time?</w:t>
            </w:r>
          </w:p>
        </w:tc>
        <w:tc>
          <w:tcPr>
            <w:tcW w:w="2160" w:type="dxa"/>
          </w:tcPr>
          <w:p w14:paraId="257D2444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Most/</w:t>
            </w:r>
            <w:proofErr w:type="gramStart"/>
            <w:r>
              <w:rPr>
                <w:sz w:val="20"/>
                <w:szCs w:val="20"/>
              </w:rPr>
              <w:t>all of</w:t>
            </w:r>
            <w:proofErr w:type="gramEnd"/>
            <w:r>
              <w:rPr>
                <w:sz w:val="20"/>
                <w:szCs w:val="20"/>
              </w:rPr>
              <w:t xml:space="preserve"> the time</w:t>
            </w:r>
          </w:p>
          <w:p w14:paraId="4CE50F68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Never/a little of the time/some of the time</w:t>
            </w:r>
          </w:p>
        </w:tc>
      </w:tr>
      <w:tr w:rsidR="00000889" w14:paraId="19936B1B" w14:textId="77777777" w:rsidTr="00E801A2">
        <w:tc>
          <w:tcPr>
            <w:tcW w:w="236" w:type="dxa"/>
          </w:tcPr>
          <w:p w14:paraId="5A6B9918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6CDD235B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mental illness</w:t>
            </w:r>
          </w:p>
        </w:tc>
        <w:tc>
          <w:tcPr>
            <w:tcW w:w="4847" w:type="dxa"/>
          </w:tcPr>
          <w:p w14:paraId="7AA23AA3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live with anyone who was depressed, mentally ill, or suicidal?</w:t>
            </w:r>
          </w:p>
        </w:tc>
        <w:tc>
          <w:tcPr>
            <w:tcW w:w="2160" w:type="dxa"/>
          </w:tcPr>
          <w:p w14:paraId="3CB084AA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 </w:t>
            </w:r>
          </w:p>
          <w:p w14:paraId="5ADE3490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</w:t>
            </w:r>
          </w:p>
        </w:tc>
      </w:tr>
      <w:tr w:rsidR="00000889" w14:paraId="3A36B17D" w14:textId="77777777" w:rsidTr="00E801A2">
        <w:tc>
          <w:tcPr>
            <w:tcW w:w="236" w:type="dxa"/>
          </w:tcPr>
          <w:p w14:paraId="4780A8C6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  <w:vMerge w:val="restart"/>
          </w:tcPr>
          <w:p w14:paraId="2DD79616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substance use</w:t>
            </w:r>
          </w:p>
        </w:tc>
        <w:tc>
          <w:tcPr>
            <w:tcW w:w="4847" w:type="dxa"/>
          </w:tcPr>
          <w:p w14:paraId="42A5A1E2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live with anyone who was a problem drinker or alcoholic?</w:t>
            </w:r>
          </w:p>
        </w:tc>
        <w:tc>
          <w:tcPr>
            <w:tcW w:w="2160" w:type="dxa"/>
            <w:vMerge w:val="restart"/>
          </w:tcPr>
          <w:p w14:paraId="67403769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 </w:t>
            </w:r>
          </w:p>
          <w:p w14:paraId="259AAEF5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</w:t>
            </w:r>
          </w:p>
        </w:tc>
      </w:tr>
      <w:tr w:rsidR="00000889" w14:paraId="61102EA3" w14:textId="77777777" w:rsidTr="00E801A2">
        <w:tc>
          <w:tcPr>
            <w:tcW w:w="236" w:type="dxa"/>
          </w:tcPr>
          <w:p w14:paraId="5F43E2FF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  <w:vMerge/>
          </w:tcPr>
          <w:p w14:paraId="4A6841A1" w14:textId="77777777" w:rsidR="00000889" w:rsidRDefault="00000889" w:rsidP="00E801A2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847" w:type="dxa"/>
          </w:tcPr>
          <w:p w14:paraId="1CAA9408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live with anyone who used illegal street drugs or who abused prescription medications?</w:t>
            </w:r>
          </w:p>
        </w:tc>
        <w:tc>
          <w:tcPr>
            <w:tcW w:w="2160" w:type="dxa"/>
            <w:vMerge/>
          </w:tcPr>
          <w:p w14:paraId="56FDC8E0" w14:textId="77777777" w:rsidR="00000889" w:rsidRDefault="00000889" w:rsidP="00E801A2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000889" w14:paraId="59CF04E0" w14:textId="77777777" w:rsidTr="00E801A2">
        <w:tc>
          <w:tcPr>
            <w:tcW w:w="236" w:type="dxa"/>
          </w:tcPr>
          <w:p w14:paraId="44DA0752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7B57A209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arceration</w:t>
            </w:r>
          </w:p>
        </w:tc>
        <w:tc>
          <w:tcPr>
            <w:tcW w:w="4847" w:type="dxa"/>
          </w:tcPr>
          <w:p w14:paraId="6BF03DE2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live with anyone who served time or was sentenced to serve time in a prison, jail, or other correctional facility?</w:t>
            </w:r>
          </w:p>
        </w:tc>
        <w:tc>
          <w:tcPr>
            <w:tcW w:w="2160" w:type="dxa"/>
          </w:tcPr>
          <w:p w14:paraId="7A8308CD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 </w:t>
            </w:r>
          </w:p>
          <w:p w14:paraId="0FF58A80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</w:t>
            </w:r>
          </w:p>
        </w:tc>
      </w:tr>
      <w:tr w:rsidR="00000889" w14:paraId="356CDDCB" w14:textId="77777777" w:rsidTr="00E801A2">
        <w:tc>
          <w:tcPr>
            <w:tcW w:w="236" w:type="dxa"/>
          </w:tcPr>
          <w:p w14:paraId="75FADDF0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342134DA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nessed domestic violence</w:t>
            </w:r>
          </w:p>
        </w:tc>
        <w:tc>
          <w:tcPr>
            <w:tcW w:w="4847" w:type="dxa"/>
          </w:tcPr>
          <w:p w14:paraId="78F561FD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id your parents or adults in your home ever slap, hit, kick, punch or beat each other up</w:t>
            </w:r>
          </w:p>
        </w:tc>
        <w:tc>
          <w:tcPr>
            <w:tcW w:w="2160" w:type="dxa"/>
          </w:tcPr>
          <w:p w14:paraId="78BD1C18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ever</w:t>
            </w:r>
          </w:p>
          <w:p w14:paraId="09EBC839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Once/More than once</w:t>
            </w:r>
          </w:p>
        </w:tc>
      </w:tr>
      <w:tr w:rsidR="00000889" w14:paraId="0FD5817C" w14:textId="77777777" w:rsidTr="00E801A2">
        <w:tc>
          <w:tcPr>
            <w:tcW w:w="236" w:type="dxa"/>
          </w:tcPr>
          <w:p w14:paraId="2C85793B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1788A706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safe and protected</w:t>
            </w:r>
          </w:p>
        </w:tc>
        <w:tc>
          <w:tcPr>
            <w:tcW w:w="4847" w:type="dxa"/>
          </w:tcPr>
          <w:p w14:paraId="707C5BCE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For how much of your childhood was there an adult in your household who made you feel safe and protected? Would you say never, a little of the time, some of the time, most of the time, or </w:t>
            </w:r>
            <w:proofErr w:type="gramStart"/>
            <w:r>
              <w:rPr>
                <w:sz w:val="20"/>
                <w:szCs w:val="20"/>
                <w:highlight w:val="white"/>
              </w:rPr>
              <w:t>all of</w:t>
            </w:r>
            <w:proofErr w:type="gramEnd"/>
            <w:r>
              <w:rPr>
                <w:sz w:val="20"/>
                <w:szCs w:val="20"/>
                <w:highlight w:val="white"/>
              </w:rPr>
              <w:t> the time?</w:t>
            </w:r>
          </w:p>
        </w:tc>
        <w:tc>
          <w:tcPr>
            <w:tcW w:w="2160" w:type="dxa"/>
          </w:tcPr>
          <w:p w14:paraId="6DDAEABD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</w:t>
            </w:r>
            <w:proofErr w:type="gramStart"/>
            <w:r>
              <w:rPr>
                <w:sz w:val="20"/>
                <w:szCs w:val="20"/>
              </w:rPr>
              <w:t>All of</w:t>
            </w:r>
            <w:proofErr w:type="gramEnd"/>
            <w:r>
              <w:rPr>
                <w:sz w:val="20"/>
                <w:szCs w:val="20"/>
              </w:rPr>
              <w:t xml:space="preserve"> the time</w:t>
            </w:r>
          </w:p>
          <w:p w14:paraId="026C4D13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Not </w:t>
            </w:r>
            <w:proofErr w:type="gramStart"/>
            <w:r>
              <w:rPr>
                <w:sz w:val="20"/>
                <w:szCs w:val="20"/>
              </w:rPr>
              <w:t>all of</w:t>
            </w:r>
            <w:proofErr w:type="gramEnd"/>
            <w:r>
              <w:rPr>
                <w:sz w:val="20"/>
                <w:szCs w:val="20"/>
              </w:rPr>
              <w:t xml:space="preserve"> the time</w:t>
            </w:r>
          </w:p>
        </w:tc>
      </w:tr>
      <w:tr w:rsidR="00000889" w14:paraId="50B57722" w14:textId="77777777" w:rsidTr="00E801A2">
        <w:tc>
          <w:tcPr>
            <w:tcW w:w="2168" w:type="dxa"/>
            <w:gridSpan w:val="2"/>
          </w:tcPr>
          <w:p w14:paraId="0CD532A4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support</w:t>
            </w:r>
          </w:p>
        </w:tc>
        <w:tc>
          <w:tcPr>
            <w:tcW w:w="4847" w:type="dxa"/>
          </w:tcPr>
          <w:p w14:paraId="6A0477B8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871CC3F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</w:tr>
      <w:tr w:rsidR="00000889" w14:paraId="52EFE520" w14:textId="77777777" w:rsidTr="00E801A2">
        <w:tc>
          <w:tcPr>
            <w:tcW w:w="236" w:type="dxa"/>
          </w:tcPr>
          <w:p w14:paraId="5CA842EB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3E1C1CF8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Marital status</w:t>
            </w:r>
          </w:p>
        </w:tc>
        <w:tc>
          <w:tcPr>
            <w:tcW w:w="4847" w:type="dxa"/>
          </w:tcPr>
          <w:p w14:paraId="579029A3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(marital status)?</w:t>
            </w:r>
          </w:p>
        </w:tc>
        <w:tc>
          <w:tcPr>
            <w:tcW w:w="2160" w:type="dxa"/>
          </w:tcPr>
          <w:p w14:paraId="509A405C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Married </w:t>
            </w:r>
          </w:p>
          <w:p w14:paraId="48A3E3B6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Divorced/Separated </w:t>
            </w:r>
          </w:p>
          <w:p w14:paraId="5263923C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= Widowed </w:t>
            </w:r>
          </w:p>
          <w:p w14:paraId="50EDEED3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Single/Never married</w:t>
            </w:r>
          </w:p>
        </w:tc>
      </w:tr>
      <w:tr w:rsidR="00000889" w14:paraId="6BB48EDE" w14:textId="77777777" w:rsidTr="00E801A2">
        <w:tc>
          <w:tcPr>
            <w:tcW w:w="236" w:type="dxa"/>
          </w:tcPr>
          <w:p w14:paraId="5835D99C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24EA1F79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and emotional support</w:t>
            </w:r>
          </w:p>
        </w:tc>
        <w:tc>
          <w:tcPr>
            <w:tcW w:w="4847" w:type="dxa"/>
          </w:tcPr>
          <w:p w14:paraId="44C62AB7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How often do you get the social and emotional support you need?</w:t>
            </w:r>
          </w:p>
        </w:tc>
        <w:tc>
          <w:tcPr>
            <w:tcW w:w="2160" w:type="dxa"/>
          </w:tcPr>
          <w:p w14:paraId="01618C72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Always</w:t>
            </w:r>
          </w:p>
          <w:p w14:paraId="16559C5A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Usually</w:t>
            </w:r>
          </w:p>
          <w:p w14:paraId="6D5BDF3E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Sometimes</w:t>
            </w:r>
          </w:p>
          <w:p w14:paraId="78903BDA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Rarely/Never</w:t>
            </w:r>
          </w:p>
          <w:p w14:paraId="50551933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= Missing</w:t>
            </w:r>
          </w:p>
        </w:tc>
      </w:tr>
      <w:tr w:rsidR="00000889" w14:paraId="46465D0C" w14:textId="77777777" w:rsidTr="00E801A2">
        <w:tc>
          <w:tcPr>
            <w:tcW w:w="2168" w:type="dxa"/>
            <w:gridSpan w:val="2"/>
          </w:tcPr>
          <w:p w14:paraId="08D9D695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</w:p>
          <w:p w14:paraId="2809D664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Health risk behaviors</w:t>
            </w:r>
          </w:p>
        </w:tc>
        <w:tc>
          <w:tcPr>
            <w:tcW w:w="4847" w:type="dxa"/>
          </w:tcPr>
          <w:p w14:paraId="1C728004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FA5CA14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</w:tr>
      <w:tr w:rsidR="00000889" w14:paraId="1D73C3EE" w14:textId="77777777" w:rsidTr="00E801A2">
        <w:tc>
          <w:tcPr>
            <w:tcW w:w="236" w:type="dxa"/>
          </w:tcPr>
          <w:p w14:paraId="146C71E6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1F5A448C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eavy drinking</w:t>
            </w:r>
          </w:p>
        </w:tc>
        <w:tc>
          <w:tcPr>
            <w:tcW w:w="4847" w:type="dxa"/>
          </w:tcPr>
          <w:p w14:paraId="650466FB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vy drinkers (adult men having more than 14 drinks per week and adult women having more than 7 drinks per week) </w:t>
            </w:r>
          </w:p>
        </w:tc>
        <w:tc>
          <w:tcPr>
            <w:tcW w:w="2160" w:type="dxa"/>
          </w:tcPr>
          <w:p w14:paraId="74EF86E5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 </w:t>
            </w:r>
          </w:p>
          <w:p w14:paraId="2416E59F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</w:t>
            </w:r>
          </w:p>
        </w:tc>
      </w:tr>
      <w:tr w:rsidR="00000889" w14:paraId="21F754C9" w14:textId="77777777" w:rsidTr="00E801A2">
        <w:tc>
          <w:tcPr>
            <w:tcW w:w="236" w:type="dxa"/>
          </w:tcPr>
          <w:p w14:paraId="7D3039A7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3E20C4B6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4847" w:type="dxa"/>
          </w:tcPr>
          <w:p w14:paraId="0A275C80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ve you smoked at least 100 cigarettes in your entire life? Do you now smoke cigarettes every day, some days, or not at all? </w:t>
            </w:r>
          </w:p>
        </w:tc>
        <w:tc>
          <w:tcPr>
            <w:tcW w:w="2160" w:type="dxa"/>
          </w:tcPr>
          <w:p w14:paraId="231460EF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ever </w:t>
            </w:r>
          </w:p>
          <w:p w14:paraId="5FD780C5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Former </w:t>
            </w:r>
          </w:p>
          <w:p w14:paraId="6973FE80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Current</w:t>
            </w:r>
          </w:p>
        </w:tc>
      </w:tr>
      <w:tr w:rsidR="00000889" w14:paraId="6C6CF3F4" w14:textId="77777777" w:rsidTr="00E801A2">
        <w:tc>
          <w:tcPr>
            <w:tcW w:w="236" w:type="dxa"/>
          </w:tcPr>
          <w:p w14:paraId="287C6628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4767DCC8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category</w:t>
            </w:r>
          </w:p>
        </w:tc>
        <w:tc>
          <w:tcPr>
            <w:tcW w:w="4847" w:type="dxa"/>
          </w:tcPr>
          <w:p w14:paraId="768DACBC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e-categories of Body Mass Index (BMI) </w:t>
            </w:r>
          </w:p>
          <w:p w14:paraId="34289E76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553D994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rmal BMI</w:t>
            </w:r>
          </w:p>
          <w:p w14:paraId="4CCECBE5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Overweight </w:t>
            </w:r>
          </w:p>
          <w:p w14:paraId="6C39ADB4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Obese</w:t>
            </w:r>
          </w:p>
          <w:p w14:paraId="3470F4D2" w14:textId="199C86DF" w:rsidR="00C215FE" w:rsidRDefault="00C215FE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Missing</w:t>
            </w:r>
          </w:p>
        </w:tc>
      </w:tr>
      <w:tr w:rsidR="00000889" w14:paraId="0ADDF45D" w14:textId="77777777" w:rsidTr="00E801A2">
        <w:tc>
          <w:tcPr>
            <w:tcW w:w="236" w:type="dxa"/>
          </w:tcPr>
          <w:p w14:paraId="2AD7C56A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32BD2B08" w14:textId="77777777" w:rsidR="00000889" w:rsidRDefault="00000889" w:rsidP="00E801A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ly active</w:t>
            </w:r>
          </w:p>
        </w:tc>
        <w:tc>
          <w:tcPr>
            <w:tcW w:w="4847" w:type="dxa"/>
          </w:tcPr>
          <w:p w14:paraId="1E289C3D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ing the past month, other than your regular job, did you participate in any physical activities or exercises such as running, calisthenics, golf, gardening, or walking for exercise? </w:t>
            </w:r>
          </w:p>
        </w:tc>
        <w:tc>
          <w:tcPr>
            <w:tcW w:w="2160" w:type="dxa"/>
          </w:tcPr>
          <w:p w14:paraId="16FE8AD5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 </w:t>
            </w:r>
          </w:p>
          <w:p w14:paraId="3E20C979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</w:t>
            </w:r>
          </w:p>
        </w:tc>
      </w:tr>
      <w:tr w:rsidR="00000889" w14:paraId="251C41DD" w14:textId="77777777" w:rsidTr="00E801A2">
        <w:tc>
          <w:tcPr>
            <w:tcW w:w="2168" w:type="dxa"/>
            <w:gridSpan w:val="2"/>
          </w:tcPr>
          <w:p w14:paraId="7FF4393F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health condition </w:t>
            </w:r>
          </w:p>
        </w:tc>
        <w:tc>
          <w:tcPr>
            <w:tcW w:w="4847" w:type="dxa"/>
          </w:tcPr>
          <w:p w14:paraId="57451F32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1CA9E01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</w:tr>
      <w:tr w:rsidR="00000889" w14:paraId="3957386A" w14:textId="77777777" w:rsidTr="00E801A2">
        <w:tc>
          <w:tcPr>
            <w:tcW w:w="236" w:type="dxa"/>
          </w:tcPr>
          <w:p w14:paraId="48178949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49FA92BB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4847" w:type="dxa"/>
          </w:tcPr>
          <w:p w14:paraId="2CDBE847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a doctor, nurse, or other health professional EVER told you that you had a depressive disorder (including depression, major depression, dysthymia, or minor depression)?</w:t>
            </w:r>
          </w:p>
        </w:tc>
        <w:tc>
          <w:tcPr>
            <w:tcW w:w="2160" w:type="dxa"/>
          </w:tcPr>
          <w:p w14:paraId="0B6AA531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 </w:t>
            </w:r>
          </w:p>
          <w:p w14:paraId="15500186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</w:t>
            </w:r>
          </w:p>
        </w:tc>
      </w:tr>
      <w:tr w:rsidR="00000889" w14:paraId="512310D9" w14:textId="77777777" w:rsidTr="00E801A2">
        <w:tc>
          <w:tcPr>
            <w:tcW w:w="236" w:type="dxa"/>
            <w:tcBorders>
              <w:bottom w:val="single" w:sz="4" w:space="0" w:color="000000"/>
            </w:tcBorders>
          </w:tcPr>
          <w:p w14:paraId="621BFFF7" w14:textId="77777777" w:rsidR="00000889" w:rsidRDefault="00000889" w:rsidP="00E801A2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 w14:paraId="67378F2E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4847" w:type="dxa"/>
            <w:tcBorders>
              <w:bottom w:val="single" w:sz="4" w:space="0" w:color="000000"/>
            </w:tcBorders>
          </w:tcPr>
          <w:p w14:paraId="597CB97E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a doctor, nurse, or other health professional EVER told you that you had diabetes?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20E4F230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 </w:t>
            </w:r>
          </w:p>
          <w:p w14:paraId="0A2BE5FF" w14:textId="77777777" w:rsidR="00000889" w:rsidRDefault="00000889" w:rsidP="00E801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</w:t>
            </w:r>
          </w:p>
        </w:tc>
      </w:tr>
    </w:tbl>
    <w:p w14:paraId="4F27CDB2" w14:textId="77777777" w:rsidR="00131B17" w:rsidRDefault="00131B17"/>
    <w:sectPr w:rsidR="00131B17" w:rsidSect="00000889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419311" w14:textId="77777777" w:rsidR="00B337B1" w:rsidRDefault="00B337B1">
      <w:r>
        <w:separator/>
      </w:r>
    </w:p>
  </w:endnote>
  <w:endnote w:type="continuationSeparator" w:id="0">
    <w:p w14:paraId="78391A39" w14:textId="77777777" w:rsidR="00B337B1" w:rsidRDefault="00B33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253B89" w14:textId="77777777" w:rsidR="00B337B1" w:rsidRDefault="00B337B1">
      <w:r>
        <w:separator/>
      </w:r>
    </w:p>
  </w:footnote>
  <w:footnote w:type="continuationSeparator" w:id="0">
    <w:p w14:paraId="48EDD3EF" w14:textId="77777777" w:rsidR="00B337B1" w:rsidRDefault="00B337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779173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5D949F" w14:textId="77777777" w:rsidR="00280965" w:rsidRDefault="00B37E55" w:rsidP="006471C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1B7F63" w14:textId="77777777" w:rsidR="00280965" w:rsidRDefault="00280965" w:rsidP="004455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796786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C18CAB" w14:textId="77777777" w:rsidR="00280965" w:rsidRDefault="00B37E55" w:rsidP="006471C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3E68EA" w14:textId="77777777" w:rsidR="00280965" w:rsidRDefault="00B37E55" w:rsidP="004455D8">
    <w:pPr>
      <w:pStyle w:val="Header"/>
      <w:ind w:right="360"/>
    </w:pPr>
    <w:r>
      <w:t>PARENTAL DIVORCE’S LONG SHADOW</w:t>
    </w:r>
    <w:r>
      <w:tab/>
    </w:r>
    <w:r>
      <w:tab/>
    </w:r>
  </w:p>
  <w:p w14:paraId="5F4BCF51" w14:textId="77777777" w:rsidR="00280965" w:rsidRDefault="002809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89"/>
    <w:rsid w:val="00000889"/>
    <w:rsid w:val="000709D0"/>
    <w:rsid w:val="00131B17"/>
    <w:rsid w:val="001C2C27"/>
    <w:rsid w:val="001C51E4"/>
    <w:rsid w:val="002268AF"/>
    <w:rsid w:val="00280965"/>
    <w:rsid w:val="003C03F6"/>
    <w:rsid w:val="00600F11"/>
    <w:rsid w:val="00607A90"/>
    <w:rsid w:val="00620030"/>
    <w:rsid w:val="00632460"/>
    <w:rsid w:val="007350C6"/>
    <w:rsid w:val="0074117A"/>
    <w:rsid w:val="007A1238"/>
    <w:rsid w:val="00A45BCB"/>
    <w:rsid w:val="00B337B1"/>
    <w:rsid w:val="00B37E55"/>
    <w:rsid w:val="00C215FE"/>
    <w:rsid w:val="00CE42E7"/>
    <w:rsid w:val="00CF69BC"/>
    <w:rsid w:val="00DF75C3"/>
    <w:rsid w:val="00E410AC"/>
    <w:rsid w:val="00F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5C591"/>
  <w14:defaultImageDpi w14:val="32767"/>
  <w15:chartTrackingRefBased/>
  <w15:docId w15:val="{0522A42D-8398-6C4B-989D-BC6E73A7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0889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8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8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8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8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8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8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8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8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8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8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8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8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8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0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8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0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88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0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889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08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8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8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88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08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889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00889"/>
  </w:style>
  <w:style w:type="character" w:styleId="LineNumber">
    <w:name w:val="line number"/>
    <w:basedOn w:val="DefaultParagraphFont"/>
    <w:uiPriority w:val="99"/>
    <w:semiHidden/>
    <w:unhideWhenUsed/>
    <w:rsid w:val="00000889"/>
  </w:style>
  <w:style w:type="paragraph" w:styleId="Revision">
    <w:name w:val="Revision"/>
    <w:hidden/>
    <w:uiPriority w:val="99"/>
    <w:semiHidden/>
    <w:rsid w:val="00C215FE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ate Schilke</dc:creator>
  <cp:keywords/>
  <dc:description/>
  <cp:lastModifiedBy>chn off63</cp:lastModifiedBy>
  <cp:revision>4</cp:revision>
  <dcterms:created xsi:type="dcterms:W3CDTF">2024-09-16T17:03:00Z</dcterms:created>
  <dcterms:modified xsi:type="dcterms:W3CDTF">2024-12-23T22:24:00Z</dcterms:modified>
</cp:coreProperties>
</file>